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FC6567" w14:textId="77777777" w:rsidR="00E61776" w:rsidRPr="00EE556D" w:rsidRDefault="00E61776" w:rsidP="00E61776">
      <w:pPr>
        <w:pStyle w:val="Heading3"/>
        <w:spacing w:beforeLines="20" w:before="48" w:afterLines="20" w:after="48"/>
        <w:rPr>
          <w:rFonts w:cs="Times New Roman"/>
        </w:rPr>
      </w:pPr>
      <w:r w:rsidRPr="00EE556D">
        <w:rPr>
          <w:rFonts w:cs="Times New Roman"/>
        </w:rPr>
        <w:t>Appendix A. The Questionnaire</w:t>
      </w:r>
    </w:p>
    <w:p w14:paraId="42CB178E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What is your age?</w:t>
      </w:r>
    </w:p>
    <w:p w14:paraId="04537516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72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 question]</w:t>
      </w:r>
    </w:p>
    <w:p w14:paraId="10BF7FF2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What is your occupation (e.g., nurses, social worker, physician)?</w:t>
      </w:r>
    </w:p>
    <w:p w14:paraId="1D9C2E2C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720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 question]</w:t>
      </w:r>
    </w:p>
    <w:p w14:paraId="0BA41DDD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What is your prior training in DMCA? Please provide </w:t>
      </w:r>
      <w:proofErr w:type="gramStart"/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details?</w:t>
      </w:r>
      <w:proofErr w:type="gramEnd"/>
    </w:p>
    <w:p w14:paraId="321A4C87" w14:textId="77777777" w:rsidR="00E61776" w:rsidRPr="00EE556D" w:rsidRDefault="00E61776" w:rsidP="00E61776">
      <w:pPr>
        <w:pStyle w:val="ListParagraph"/>
        <w:numPr>
          <w:ilvl w:val="0"/>
          <w:numId w:val="2"/>
        </w:numPr>
      </w:pPr>
      <w:r w:rsidRPr="00EE556D">
        <w:t>None</w:t>
      </w:r>
    </w:p>
    <w:p w14:paraId="35F69516" w14:textId="77777777" w:rsidR="00E61776" w:rsidRDefault="00E61776" w:rsidP="00E61776">
      <w:pPr>
        <w:pStyle w:val="ListParagraph"/>
        <w:numPr>
          <w:ilvl w:val="0"/>
          <w:numId w:val="2"/>
        </w:numPr>
      </w:pPr>
      <w:r w:rsidRPr="00EE556D">
        <w:t>Talks</w:t>
      </w:r>
    </w:p>
    <w:p w14:paraId="4FC22FC1" w14:textId="77777777" w:rsidR="00E61776" w:rsidRPr="00EE556D" w:rsidRDefault="00E61776" w:rsidP="00E61776">
      <w:pPr>
        <w:pStyle w:val="ListParagraph"/>
        <w:numPr>
          <w:ilvl w:val="0"/>
          <w:numId w:val="2"/>
        </w:numPr>
      </w:pPr>
      <w:r w:rsidRPr="00EE556D">
        <w:t>Refreshers</w:t>
      </w:r>
    </w:p>
    <w:p w14:paraId="67AED2E2" w14:textId="77777777" w:rsidR="00E61776" w:rsidRPr="00EE556D" w:rsidRDefault="00E61776" w:rsidP="00E61776">
      <w:pPr>
        <w:pStyle w:val="ListParagraph"/>
        <w:numPr>
          <w:ilvl w:val="0"/>
          <w:numId w:val="2"/>
        </w:numPr>
      </w:pPr>
      <w:r w:rsidRPr="00EE556D">
        <w:t>Workshops</w:t>
      </w:r>
    </w:p>
    <w:p w14:paraId="38DD04CA" w14:textId="77777777" w:rsidR="00E61776" w:rsidRDefault="00E61776" w:rsidP="00E61776">
      <w:pPr>
        <w:pStyle w:val="ListParagraph"/>
        <w:numPr>
          <w:ilvl w:val="0"/>
          <w:numId w:val="2"/>
        </w:numPr>
      </w:pPr>
      <w:r w:rsidRPr="00EE556D">
        <w:t>Other, please specify:</w:t>
      </w:r>
    </w:p>
    <w:p w14:paraId="120D8750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What is your prior experience in conducting DMCAs, please detail:</w:t>
      </w:r>
    </w:p>
    <w:p w14:paraId="2C0CB7F1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72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 question]</w:t>
      </w:r>
    </w:p>
    <w:p w14:paraId="7EF97502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How many years have you been conducting DMCAs?</w:t>
      </w:r>
    </w:p>
    <w:p w14:paraId="430AD379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720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 question]</w:t>
      </w:r>
    </w:p>
    <w:p w14:paraId="115FABA4" w14:textId="77777777" w:rsidR="00E61776" w:rsidRPr="00EE556D" w:rsidRDefault="00E61776" w:rsidP="00E61776">
      <w:p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On average, how many DMCAs do you perform a year?</w:t>
      </w:r>
    </w:p>
    <w:p w14:paraId="1E486E86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720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 question]</w:t>
      </w:r>
    </w:p>
    <w:p w14:paraId="5BC4CA25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Do you conduct capacity interviews?</w:t>
      </w:r>
    </w:p>
    <w:p w14:paraId="278BC183" w14:textId="77777777" w:rsidR="00E61776" w:rsidRPr="00EE556D" w:rsidRDefault="00E61776" w:rsidP="00E61776">
      <w:pPr>
        <w:pStyle w:val="ListParagraph"/>
        <w:numPr>
          <w:ilvl w:val="0"/>
          <w:numId w:val="3"/>
        </w:numPr>
      </w:pPr>
      <w:r w:rsidRPr="00EE556D">
        <w:t>Yes</w:t>
      </w:r>
    </w:p>
    <w:p w14:paraId="378B90C9" w14:textId="77777777" w:rsidR="00E61776" w:rsidRPr="00EE556D" w:rsidRDefault="00E61776" w:rsidP="00E61776">
      <w:pPr>
        <w:pStyle w:val="ListParagraph"/>
        <w:numPr>
          <w:ilvl w:val="0"/>
          <w:numId w:val="3"/>
        </w:numPr>
      </w:pPr>
      <w:r w:rsidRPr="00EE556D">
        <w:t>No</w:t>
      </w:r>
    </w:p>
    <w:p w14:paraId="003E52D4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In which AHS Zone do you work in?</w:t>
      </w:r>
    </w:p>
    <w:p w14:paraId="71FC4064" w14:textId="77777777" w:rsidR="00E61776" w:rsidRPr="00EE556D" w:rsidRDefault="00E61776" w:rsidP="00E61776">
      <w:pPr>
        <w:pStyle w:val="ListParagraph"/>
        <w:numPr>
          <w:ilvl w:val="0"/>
          <w:numId w:val="4"/>
        </w:numPr>
      </w:pPr>
      <w:r w:rsidRPr="00EE556D">
        <w:t>Calgary Zone</w:t>
      </w:r>
    </w:p>
    <w:p w14:paraId="753F3111" w14:textId="77777777" w:rsidR="00E61776" w:rsidRPr="00EE556D" w:rsidRDefault="00E61776" w:rsidP="00E61776">
      <w:pPr>
        <w:pStyle w:val="ListParagraph"/>
        <w:numPr>
          <w:ilvl w:val="0"/>
          <w:numId w:val="4"/>
        </w:numPr>
      </w:pPr>
      <w:r w:rsidRPr="00EE556D">
        <w:t>Central Zone</w:t>
      </w:r>
    </w:p>
    <w:p w14:paraId="144A4141" w14:textId="77777777" w:rsidR="00E61776" w:rsidRPr="00EE556D" w:rsidRDefault="00E61776" w:rsidP="00E61776">
      <w:pPr>
        <w:pStyle w:val="ListParagraph"/>
        <w:numPr>
          <w:ilvl w:val="0"/>
          <w:numId w:val="4"/>
        </w:numPr>
      </w:pPr>
      <w:r w:rsidRPr="00EE556D">
        <w:t>Edmonton Zone</w:t>
      </w:r>
    </w:p>
    <w:p w14:paraId="7FB619A0" w14:textId="77777777" w:rsidR="00E61776" w:rsidRPr="00EE556D" w:rsidRDefault="00E61776" w:rsidP="00E61776">
      <w:pPr>
        <w:pStyle w:val="ListParagraph"/>
        <w:numPr>
          <w:ilvl w:val="0"/>
          <w:numId w:val="4"/>
        </w:numPr>
      </w:pPr>
      <w:r w:rsidRPr="00EE556D">
        <w:t>North Zone</w:t>
      </w:r>
    </w:p>
    <w:p w14:paraId="0802061D" w14:textId="77777777" w:rsidR="00E61776" w:rsidRPr="00EE556D" w:rsidRDefault="00E61776" w:rsidP="00E61776">
      <w:pPr>
        <w:pStyle w:val="ListParagraph"/>
        <w:numPr>
          <w:ilvl w:val="0"/>
          <w:numId w:val="4"/>
        </w:numPr>
      </w:pPr>
      <w:r w:rsidRPr="00EE556D">
        <w:t>South Zone</w:t>
      </w:r>
    </w:p>
    <w:p w14:paraId="50B14B18" w14:textId="77777777" w:rsidR="00E61776" w:rsidRPr="00EE556D" w:rsidRDefault="00E61776" w:rsidP="00E61776">
      <w:pPr>
        <w:pStyle w:val="ListParagraph"/>
        <w:numPr>
          <w:ilvl w:val="0"/>
          <w:numId w:val="4"/>
        </w:numPr>
      </w:pPr>
      <w:r w:rsidRPr="00EE556D">
        <w:t>Other, please specify:</w:t>
      </w:r>
    </w:p>
    <w:p w14:paraId="3C9AB947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Among the work setting below, rank the settings that you work in terms of the amount of work done (with 1 being the most amount of work done):</w:t>
      </w:r>
    </w:p>
    <w:p w14:paraId="16C29F4E" w14:textId="77777777" w:rsidR="00E61776" w:rsidRPr="00EE556D" w:rsidRDefault="00E61776" w:rsidP="00E61776">
      <w:pPr>
        <w:spacing w:beforeLines="20" w:before="48" w:afterLines="20" w:after="48"/>
        <w:ind w:left="144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Home Living</w:t>
      </w:r>
      <w:r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  <w:t>Rank: ___</w:t>
      </w:r>
    </w:p>
    <w:p w14:paraId="436623E4" w14:textId="77777777" w:rsidR="00E61776" w:rsidRPr="00EE556D" w:rsidRDefault="00E61776" w:rsidP="00E61776">
      <w:pPr>
        <w:spacing w:beforeLines="20" w:before="48" w:afterLines="20" w:after="48"/>
        <w:ind w:left="144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 xml:space="preserve">Supportive Living </w:t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  <w:t>Rank: ___</w:t>
      </w:r>
    </w:p>
    <w:p w14:paraId="407BB047" w14:textId="77777777" w:rsidR="00E61776" w:rsidRPr="00EE556D" w:rsidRDefault="00E61776" w:rsidP="00E61776">
      <w:pPr>
        <w:spacing w:beforeLines="20" w:before="48" w:afterLines="20" w:after="48"/>
        <w:ind w:left="144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Facility Living</w:t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  <w:t>Rank: ___</w:t>
      </w:r>
    </w:p>
    <w:p w14:paraId="64267473" w14:textId="77777777" w:rsidR="00E61776" w:rsidRPr="00EE556D" w:rsidRDefault="00E61776" w:rsidP="00E61776">
      <w:pPr>
        <w:spacing w:beforeLines="20" w:before="48" w:afterLines="20" w:after="48"/>
        <w:ind w:left="144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Acute Care</w:t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  <w:t>Rank: ___</w:t>
      </w:r>
    </w:p>
    <w:p w14:paraId="324E45C2" w14:textId="77777777" w:rsidR="00E61776" w:rsidRPr="00EE556D" w:rsidRDefault="00E61776" w:rsidP="00E61776">
      <w:pPr>
        <w:spacing w:beforeLines="20" w:before="48" w:afterLines="20" w:after="48"/>
        <w:ind w:left="144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Outpatients</w:t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  <w:t>Rank: ___</w:t>
      </w:r>
    </w:p>
    <w:p w14:paraId="7FD6DF1E" w14:textId="77777777" w:rsidR="00E61776" w:rsidRPr="00EE556D" w:rsidRDefault="00E61776" w:rsidP="00E61776">
      <w:pPr>
        <w:spacing w:beforeLines="20" w:before="48" w:afterLines="20" w:after="48"/>
        <w:ind w:left="144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Family Practice</w:t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  <w:t>Rank: ___</w:t>
      </w:r>
    </w:p>
    <w:p w14:paraId="713A7237" w14:textId="77777777" w:rsidR="00E61776" w:rsidRPr="00EE556D" w:rsidRDefault="00E61776" w:rsidP="00E61776">
      <w:pPr>
        <w:spacing w:beforeLines="20" w:before="48" w:afterLines="20" w:after="48"/>
        <w:ind w:left="144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Rehabilitation</w:t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</w:r>
      <w:r w:rsidRPr="00EE556D">
        <w:rPr>
          <w:rFonts w:ascii="Times New Roman" w:eastAsia="Calibri" w:hAnsi="Times New Roman" w:cs="Times New Roman"/>
          <w:sz w:val="22"/>
          <w:szCs w:val="22"/>
        </w:rPr>
        <w:tab/>
        <w:t>Rank: ___</w:t>
      </w:r>
    </w:p>
    <w:p w14:paraId="6A3C8C9B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Are you interested in conducting DMCA virtually?</w:t>
      </w:r>
    </w:p>
    <w:p w14:paraId="2FEB146A" w14:textId="77777777" w:rsidR="00E61776" w:rsidRPr="00EE556D" w:rsidRDefault="00E61776" w:rsidP="00E61776">
      <w:pPr>
        <w:pStyle w:val="ListParagraph"/>
        <w:numPr>
          <w:ilvl w:val="0"/>
          <w:numId w:val="5"/>
        </w:numPr>
      </w:pPr>
      <w:r w:rsidRPr="00EE556D">
        <w:t>Yes</w:t>
      </w:r>
    </w:p>
    <w:p w14:paraId="687AF4E1" w14:textId="77777777" w:rsidR="00E61776" w:rsidRPr="00EE556D" w:rsidRDefault="00E61776" w:rsidP="00E61776">
      <w:pPr>
        <w:pStyle w:val="ListParagraph"/>
        <w:numPr>
          <w:ilvl w:val="0"/>
          <w:numId w:val="5"/>
        </w:numPr>
      </w:pPr>
      <w:r w:rsidRPr="00EE556D">
        <w:t>No</w:t>
      </w:r>
    </w:p>
    <w:p w14:paraId="50115BCA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If you have declined to conduct DMCA virtually, what were the reasons for the refusal.</w:t>
      </w:r>
    </w:p>
    <w:p w14:paraId="44FB3E7B" w14:textId="77777777" w:rsidR="00E61776" w:rsidRPr="00EE556D" w:rsidRDefault="00E61776" w:rsidP="00E61776">
      <w:pPr>
        <w:pStyle w:val="ListParagraph"/>
        <w:numPr>
          <w:ilvl w:val="0"/>
          <w:numId w:val="6"/>
        </w:numPr>
      </w:pPr>
      <w:r w:rsidRPr="00EE556D">
        <w:t>Not applicable</w:t>
      </w:r>
    </w:p>
    <w:p w14:paraId="7598D650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Have you conducted a DMCA virtually?</w:t>
      </w:r>
    </w:p>
    <w:p w14:paraId="0362AEE8" w14:textId="77777777" w:rsidR="00E61776" w:rsidRPr="00EE556D" w:rsidRDefault="00E61776" w:rsidP="00E61776">
      <w:pPr>
        <w:pStyle w:val="ListParagraph"/>
        <w:numPr>
          <w:ilvl w:val="0"/>
          <w:numId w:val="7"/>
        </w:numPr>
      </w:pPr>
      <w:r w:rsidRPr="00EE556D">
        <w:t>Yes [logic: go to question 12]</w:t>
      </w:r>
    </w:p>
    <w:p w14:paraId="7BDCA6DC" w14:textId="77777777" w:rsidR="00E61776" w:rsidRPr="00EE556D" w:rsidRDefault="00E61776" w:rsidP="00E61776">
      <w:pPr>
        <w:pStyle w:val="ListParagraph"/>
        <w:numPr>
          <w:ilvl w:val="0"/>
          <w:numId w:val="7"/>
        </w:numPr>
      </w:pPr>
      <w:r w:rsidRPr="00EE556D">
        <w:t>No [logic: go to question 21]</w:t>
      </w:r>
    </w:p>
    <w:p w14:paraId="5AFA490C" w14:textId="77777777" w:rsidR="00E61776" w:rsidRPr="00EE556D" w:rsidRDefault="00E61776" w:rsidP="00E61776">
      <w:pPr>
        <w:spacing w:beforeLines="20" w:before="48" w:afterLines="20" w:after="48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Logic: If the answer to question 11 is yes]</w:t>
      </w:r>
    </w:p>
    <w:p w14:paraId="4ED12667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Prior to the COVID pandemic, how many virtual DMCAs have you performed?</w:t>
      </w:r>
    </w:p>
    <w:p w14:paraId="48BB1D7A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720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lastRenderedPageBreak/>
        <w:t>[open-ended]</w:t>
      </w:r>
    </w:p>
    <w:p w14:paraId="4D66A5EA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During the COVID pandemic (March 2020 – present), how many DMCAs have you performed?</w:t>
      </w:r>
    </w:p>
    <w:p w14:paraId="75F7DE9E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720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]</w:t>
      </w:r>
    </w:p>
    <w:p w14:paraId="412440B8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Which tool or technology did you use in performing DMCAs virtually?</w:t>
      </w:r>
    </w:p>
    <w:p w14:paraId="26D3AD49" w14:textId="77777777" w:rsidR="00E61776" w:rsidRPr="00EE556D" w:rsidRDefault="00E61776" w:rsidP="00E61776">
      <w:pPr>
        <w:pStyle w:val="ListParagraph"/>
        <w:numPr>
          <w:ilvl w:val="0"/>
          <w:numId w:val="8"/>
        </w:numPr>
      </w:pPr>
      <w:r w:rsidRPr="00EE556D">
        <w:t>Telephone</w:t>
      </w:r>
    </w:p>
    <w:p w14:paraId="21AB8637" w14:textId="77777777" w:rsidR="00E61776" w:rsidRPr="00EE556D" w:rsidRDefault="00E61776" w:rsidP="00E61776">
      <w:pPr>
        <w:pStyle w:val="ListParagraph"/>
        <w:numPr>
          <w:ilvl w:val="0"/>
          <w:numId w:val="8"/>
        </w:numPr>
      </w:pPr>
      <w:r w:rsidRPr="00EE556D">
        <w:t>Zoom</w:t>
      </w:r>
    </w:p>
    <w:p w14:paraId="4C48A467" w14:textId="77777777" w:rsidR="00E61776" w:rsidRPr="00EE556D" w:rsidRDefault="00E61776" w:rsidP="00E61776">
      <w:pPr>
        <w:pStyle w:val="ListParagraph"/>
        <w:numPr>
          <w:ilvl w:val="0"/>
          <w:numId w:val="8"/>
        </w:numPr>
      </w:pPr>
      <w:r w:rsidRPr="00EE556D">
        <w:t>Other, please specify:</w:t>
      </w:r>
    </w:p>
    <w:p w14:paraId="19D7D4A5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Which disciplines did you involve in the virtual DMCAs?</w:t>
      </w:r>
    </w:p>
    <w:p w14:paraId="08056D86" w14:textId="77777777" w:rsidR="00E61776" w:rsidRPr="00EE556D" w:rsidRDefault="00E61776" w:rsidP="00E61776">
      <w:pPr>
        <w:pStyle w:val="ListParagraph"/>
        <w:numPr>
          <w:ilvl w:val="0"/>
          <w:numId w:val="9"/>
        </w:numPr>
      </w:pPr>
      <w:r w:rsidRPr="00EE556D">
        <w:t>Geriatrics</w:t>
      </w:r>
    </w:p>
    <w:p w14:paraId="53476E44" w14:textId="77777777" w:rsidR="00E61776" w:rsidRPr="00EE556D" w:rsidRDefault="00E61776" w:rsidP="00E61776">
      <w:pPr>
        <w:pStyle w:val="ListParagraph"/>
        <w:numPr>
          <w:ilvl w:val="0"/>
          <w:numId w:val="9"/>
        </w:numPr>
      </w:pPr>
      <w:r w:rsidRPr="00EE556D">
        <w:t>Medicine (Physicians)</w:t>
      </w:r>
    </w:p>
    <w:p w14:paraId="765E1691" w14:textId="77777777" w:rsidR="00E61776" w:rsidRPr="00EE556D" w:rsidRDefault="00E61776" w:rsidP="00E61776">
      <w:pPr>
        <w:pStyle w:val="ListParagraph"/>
        <w:numPr>
          <w:ilvl w:val="0"/>
          <w:numId w:val="9"/>
        </w:numPr>
      </w:pPr>
      <w:r w:rsidRPr="00EE556D">
        <w:t>Nursing (Licensed Practical Nurses, Registered Nurses, Nurse Practitioners)</w:t>
      </w:r>
    </w:p>
    <w:p w14:paraId="1294C026" w14:textId="77777777" w:rsidR="00E61776" w:rsidRPr="00EE556D" w:rsidRDefault="00E61776" w:rsidP="00E61776">
      <w:pPr>
        <w:pStyle w:val="ListParagraph"/>
        <w:numPr>
          <w:ilvl w:val="0"/>
          <w:numId w:val="9"/>
        </w:numPr>
      </w:pPr>
      <w:r w:rsidRPr="00EE556D">
        <w:t>Occupational Therapy</w:t>
      </w:r>
    </w:p>
    <w:p w14:paraId="6F9C34DD" w14:textId="77777777" w:rsidR="00E61776" w:rsidRPr="00EE556D" w:rsidRDefault="00E61776" w:rsidP="00E61776">
      <w:pPr>
        <w:pStyle w:val="ListParagraph"/>
        <w:numPr>
          <w:ilvl w:val="0"/>
          <w:numId w:val="9"/>
        </w:numPr>
      </w:pPr>
      <w:r w:rsidRPr="00EE556D">
        <w:t>Physical Therapy</w:t>
      </w:r>
    </w:p>
    <w:p w14:paraId="56A4F1ED" w14:textId="77777777" w:rsidR="00E61776" w:rsidRPr="00EE556D" w:rsidRDefault="00E61776" w:rsidP="00E61776">
      <w:pPr>
        <w:pStyle w:val="ListParagraph"/>
        <w:numPr>
          <w:ilvl w:val="0"/>
          <w:numId w:val="9"/>
        </w:numPr>
      </w:pPr>
      <w:r w:rsidRPr="00EE556D">
        <w:t>Psychiatry</w:t>
      </w:r>
    </w:p>
    <w:p w14:paraId="10E203D1" w14:textId="77777777" w:rsidR="00E61776" w:rsidRPr="00EE556D" w:rsidRDefault="00E61776" w:rsidP="00E61776">
      <w:pPr>
        <w:pStyle w:val="ListParagraph"/>
        <w:numPr>
          <w:ilvl w:val="0"/>
          <w:numId w:val="9"/>
        </w:numPr>
      </w:pPr>
      <w:r w:rsidRPr="00EE556D">
        <w:t>Psychology (Psychologist)</w:t>
      </w:r>
    </w:p>
    <w:p w14:paraId="49B91FEC" w14:textId="77777777" w:rsidR="00E61776" w:rsidRPr="00EE556D" w:rsidRDefault="00E61776" w:rsidP="00E61776">
      <w:pPr>
        <w:pStyle w:val="ListParagraph"/>
        <w:numPr>
          <w:ilvl w:val="0"/>
          <w:numId w:val="9"/>
        </w:numPr>
      </w:pPr>
      <w:r w:rsidRPr="00EE556D">
        <w:t>Social Work</w:t>
      </w:r>
    </w:p>
    <w:p w14:paraId="5E0A8703" w14:textId="77777777" w:rsidR="00E61776" w:rsidRPr="00EE556D" w:rsidRDefault="00E61776" w:rsidP="00E61776">
      <w:pPr>
        <w:pStyle w:val="ListParagraph"/>
        <w:numPr>
          <w:ilvl w:val="0"/>
          <w:numId w:val="9"/>
        </w:numPr>
      </w:pPr>
      <w:r w:rsidRPr="00EE556D">
        <w:t>Other, please specify:</w:t>
      </w:r>
    </w:p>
    <w:p w14:paraId="54EA559B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Did you </w:t>
      </w:r>
      <w:proofErr w:type="gramStart"/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use of</w:t>
      </w:r>
      <w:proofErr w:type="gramEnd"/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the Capacity Assessment Worksheet?</w:t>
      </w:r>
    </w:p>
    <w:p w14:paraId="3CE2FB24" w14:textId="77777777" w:rsidR="00E61776" w:rsidRPr="00EE556D" w:rsidRDefault="00E61776" w:rsidP="00E61776">
      <w:pPr>
        <w:pStyle w:val="ListParagraph"/>
        <w:numPr>
          <w:ilvl w:val="0"/>
          <w:numId w:val="10"/>
        </w:numPr>
      </w:pPr>
      <w:r w:rsidRPr="00EE556D">
        <w:t>Yes</w:t>
      </w:r>
    </w:p>
    <w:p w14:paraId="6AC97A21" w14:textId="77777777" w:rsidR="00E61776" w:rsidRPr="00EE556D" w:rsidRDefault="00E61776" w:rsidP="00E61776">
      <w:pPr>
        <w:pStyle w:val="ListParagraph"/>
        <w:numPr>
          <w:ilvl w:val="0"/>
          <w:numId w:val="10"/>
        </w:numPr>
      </w:pPr>
      <w:r w:rsidRPr="00EE556D">
        <w:t>No</w:t>
      </w:r>
    </w:p>
    <w:p w14:paraId="4E5F2CF6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Did you </w:t>
      </w:r>
      <w:proofErr w:type="gramStart"/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use of</w:t>
      </w:r>
      <w:proofErr w:type="gramEnd"/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the Capacity Interview worksheet? Yes/No</w:t>
      </w:r>
    </w:p>
    <w:p w14:paraId="344CC5A4" w14:textId="77777777" w:rsidR="00E61776" w:rsidRPr="00EE556D" w:rsidRDefault="00E61776" w:rsidP="00E61776">
      <w:pPr>
        <w:pStyle w:val="ListParagraph"/>
        <w:numPr>
          <w:ilvl w:val="0"/>
          <w:numId w:val="11"/>
        </w:numPr>
      </w:pPr>
      <w:r w:rsidRPr="00EE556D">
        <w:t>Yes</w:t>
      </w:r>
    </w:p>
    <w:p w14:paraId="0046EA1E" w14:textId="77777777" w:rsidR="00E61776" w:rsidRPr="00EE556D" w:rsidRDefault="00E61776" w:rsidP="00E61776">
      <w:pPr>
        <w:pStyle w:val="ListParagraph"/>
        <w:numPr>
          <w:ilvl w:val="0"/>
          <w:numId w:val="11"/>
        </w:numPr>
      </w:pPr>
      <w:r w:rsidRPr="00EE556D">
        <w:t>No</w:t>
      </w:r>
    </w:p>
    <w:p w14:paraId="3B902397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Rate your comfort with assessing DMCA virtuall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1853"/>
        <w:gridCol w:w="1839"/>
        <w:gridCol w:w="1849"/>
        <w:gridCol w:w="1849"/>
      </w:tblGrid>
      <w:tr w:rsidR="00E61776" w:rsidRPr="00EE556D" w14:paraId="3E89C1C6" w14:textId="77777777" w:rsidTr="00725403">
        <w:tc>
          <w:tcPr>
            <w:tcW w:w="1870" w:type="dxa"/>
          </w:tcPr>
          <w:p w14:paraId="23B23585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ery Uncomfortable</w:t>
            </w:r>
          </w:p>
        </w:tc>
        <w:tc>
          <w:tcPr>
            <w:tcW w:w="1870" w:type="dxa"/>
          </w:tcPr>
          <w:p w14:paraId="06BBF321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ncomfortable</w:t>
            </w:r>
          </w:p>
        </w:tc>
        <w:tc>
          <w:tcPr>
            <w:tcW w:w="1870" w:type="dxa"/>
          </w:tcPr>
          <w:p w14:paraId="736AFB39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6A34A96C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eutral</w:t>
            </w:r>
          </w:p>
        </w:tc>
        <w:tc>
          <w:tcPr>
            <w:tcW w:w="1870" w:type="dxa"/>
          </w:tcPr>
          <w:p w14:paraId="01548DD9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23D269BE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mfortable</w:t>
            </w:r>
          </w:p>
        </w:tc>
        <w:tc>
          <w:tcPr>
            <w:tcW w:w="1870" w:type="dxa"/>
          </w:tcPr>
          <w:p w14:paraId="5A2F626F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66E01B72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ery Comfortable</w:t>
            </w:r>
          </w:p>
        </w:tc>
      </w:tr>
    </w:tbl>
    <w:p w14:paraId="45DBAF35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Rate the impact of performing DMCAs virtually on how DMCA is usually done.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7"/>
        <w:gridCol w:w="1777"/>
        <w:gridCol w:w="1774"/>
        <w:gridCol w:w="1777"/>
        <w:gridCol w:w="1777"/>
      </w:tblGrid>
      <w:tr w:rsidR="00E61776" w:rsidRPr="00EE556D" w14:paraId="14775657" w14:textId="77777777" w:rsidTr="00725403">
        <w:tc>
          <w:tcPr>
            <w:tcW w:w="1870" w:type="dxa"/>
          </w:tcPr>
          <w:p w14:paraId="17DD5BC6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22167467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ade DMCAs</w:t>
            </w:r>
          </w:p>
          <w:p w14:paraId="527C531B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ery Difficult</w:t>
            </w:r>
          </w:p>
        </w:tc>
        <w:tc>
          <w:tcPr>
            <w:tcW w:w="1870" w:type="dxa"/>
          </w:tcPr>
          <w:p w14:paraId="068D1BC9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6E6FB3DA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ade DMCAs</w:t>
            </w:r>
          </w:p>
          <w:p w14:paraId="4E539720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ifficult</w:t>
            </w:r>
          </w:p>
        </w:tc>
        <w:tc>
          <w:tcPr>
            <w:tcW w:w="1870" w:type="dxa"/>
          </w:tcPr>
          <w:p w14:paraId="77D973DF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6C3F3CA0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eutral</w:t>
            </w:r>
          </w:p>
        </w:tc>
        <w:tc>
          <w:tcPr>
            <w:tcW w:w="1870" w:type="dxa"/>
          </w:tcPr>
          <w:p w14:paraId="5105C7D3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65CFD3AD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ade DMCAs</w:t>
            </w:r>
          </w:p>
          <w:p w14:paraId="70F86E82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asier</w:t>
            </w:r>
          </w:p>
        </w:tc>
        <w:tc>
          <w:tcPr>
            <w:tcW w:w="1870" w:type="dxa"/>
          </w:tcPr>
          <w:p w14:paraId="05B46931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753428EE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ade DMCAs</w:t>
            </w:r>
          </w:p>
          <w:p w14:paraId="6D133223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uch Easier</w:t>
            </w:r>
          </w:p>
        </w:tc>
      </w:tr>
    </w:tbl>
    <w:p w14:paraId="4137F131" w14:textId="77777777" w:rsidR="00E61776" w:rsidRPr="00EE556D" w:rsidRDefault="00E61776" w:rsidP="00E61776">
      <w:pPr>
        <w:spacing w:beforeLines="20" w:before="48" w:afterLines="20" w:after="48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Please describe the impact of the virtual method on how DMCA is done.</w:t>
      </w:r>
    </w:p>
    <w:p w14:paraId="1A2CB760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]</w:t>
      </w:r>
    </w:p>
    <w:p w14:paraId="408397CB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When in-person care </w:t>
      </w:r>
      <w:proofErr w:type="gramStart"/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would be</w:t>
      </w:r>
      <w:proofErr w:type="gramEnd"/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more available, rate your likelihood of continuing to do DMCAs virtually.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2"/>
        <w:gridCol w:w="1782"/>
        <w:gridCol w:w="1778"/>
        <w:gridCol w:w="1770"/>
        <w:gridCol w:w="1770"/>
      </w:tblGrid>
      <w:tr w:rsidR="00E61776" w:rsidRPr="00EE556D" w14:paraId="5224411F" w14:textId="77777777" w:rsidTr="00725403">
        <w:tc>
          <w:tcPr>
            <w:tcW w:w="1870" w:type="dxa"/>
          </w:tcPr>
          <w:p w14:paraId="13633040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5F3EB122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ery Unlikely</w:t>
            </w:r>
          </w:p>
        </w:tc>
        <w:tc>
          <w:tcPr>
            <w:tcW w:w="1870" w:type="dxa"/>
          </w:tcPr>
          <w:p w14:paraId="031E53CD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3D8188E9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nlikely</w:t>
            </w:r>
          </w:p>
        </w:tc>
        <w:tc>
          <w:tcPr>
            <w:tcW w:w="1870" w:type="dxa"/>
          </w:tcPr>
          <w:p w14:paraId="2D6E1748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737FFE51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eutral</w:t>
            </w:r>
          </w:p>
        </w:tc>
        <w:tc>
          <w:tcPr>
            <w:tcW w:w="1870" w:type="dxa"/>
          </w:tcPr>
          <w:p w14:paraId="104C6F7A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5F5D4D25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ikely</w:t>
            </w:r>
          </w:p>
        </w:tc>
        <w:tc>
          <w:tcPr>
            <w:tcW w:w="1870" w:type="dxa"/>
          </w:tcPr>
          <w:p w14:paraId="19657CA1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sym w:font="Symbol" w:char="F0F0"/>
            </w:r>
          </w:p>
          <w:p w14:paraId="656AED73" w14:textId="77777777" w:rsidR="00E61776" w:rsidRPr="00EE556D" w:rsidRDefault="00E61776" w:rsidP="00725403">
            <w:pPr>
              <w:spacing w:beforeLines="20" w:before="48" w:afterLines="20" w:after="48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556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ery Likely</w:t>
            </w:r>
          </w:p>
        </w:tc>
      </w:tr>
    </w:tbl>
    <w:p w14:paraId="53E33520" w14:textId="77777777" w:rsidR="00E61776" w:rsidRPr="00EE556D" w:rsidRDefault="00E61776" w:rsidP="00E61776">
      <w:p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Please describe your preference (open field):</w:t>
      </w:r>
    </w:p>
    <w:p w14:paraId="4E79F7EC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]</w:t>
      </w:r>
    </w:p>
    <w:p w14:paraId="3828F6C5" w14:textId="77777777" w:rsidR="00E61776" w:rsidRPr="00EE556D" w:rsidRDefault="00E61776" w:rsidP="00E61776">
      <w:pPr>
        <w:spacing w:beforeLines="20" w:before="48" w:afterLines="20" w:after="48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Logic: Follows question #20; or Follows question #11 if the answer is yes]</w:t>
      </w:r>
    </w:p>
    <w:p w14:paraId="168FBBD6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What are the risks of performing DMCA virtually versus in person?</w:t>
      </w:r>
    </w:p>
    <w:p w14:paraId="2325B32C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]</w:t>
      </w:r>
    </w:p>
    <w:p w14:paraId="78575BD3" w14:textId="77777777" w:rsidR="00E61776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How could the risks of performing DMCAs virtually be mitigated?</w:t>
      </w:r>
    </w:p>
    <w:p w14:paraId="4A6A9A5F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 field]</w:t>
      </w:r>
    </w:p>
    <w:p w14:paraId="76B11DED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What are barriers to conducting DMCA virtually?</w:t>
      </w:r>
    </w:p>
    <w:p w14:paraId="03D61120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]</w:t>
      </w:r>
    </w:p>
    <w:p w14:paraId="465BAE33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t>What are facilitators to conducting DMCA virtually (open field)?</w:t>
      </w:r>
    </w:p>
    <w:p w14:paraId="4636AF7F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EE556D">
        <w:rPr>
          <w:rFonts w:ascii="Times New Roman" w:eastAsia="Calibri" w:hAnsi="Times New Roman" w:cs="Times New Roman"/>
          <w:sz w:val="22"/>
          <w:szCs w:val="22"/>
        </w:rPr>
        <w:t>[open-ended]</w:t>
      </w:r>
    </w:p>
    <w:p w14:paraId="3AF7743A" w14:textId="77777777" w:rsidR="00E61776" w:rsidRPr="00EE556D" w:rsidRDefault="00E61776" w:rsidP="00E61776">
      <w:pPr>
        <w:numPr>
          <w:ilvl w:val="0"/>
          <w:numId w:val="1"/>
        </w:numPr>
        <w:spacing w:beforeLines="20" w:before="48" w:afterLines="20" w:after="48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E556D">
        <w:rPr>
          <w:rFonts w:ascii="Times New Roman" w:eastAsia="Calibri" w:hAnsi="Times New Roman" w:cs="Times New Roman"/>
          <w:b/>
          <w:bCs/>
          <w:sz w:val="22"/>
          <w:szCs w:val="22"/>
        </w:rPr>
        <w:lastRenderedPageBreak/>
        <w:t>Please write suggestions for performing virtual DMCAs successfully.</w:t>
      </w:r>
    </w:p>
    <w:p w14:paraId="4232ADC9" w14:textId="77777777" w:rsidR="00E61776" w:rsidRPr="00EE556D" w:rsidRDefault="00E61776" w:rsidP="00E617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Lines="20" w:before="48" w:afterLines="20" w:after="48"/>
        <w:ind w:left="360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EE556D">
        <w:rPr>
          <w:rFonts w:ascii="Times New Roman" w:eastAsia="MS Mincho" w:hAnsi="Times New Roman" w:cs="Times New Roman"/>
          <w:sz w:val="22"/>
          <w:szCs w:val="22"/>
        </w:rPr>
        <w:t>[open-ended]</w:t>
      </w:r>
    </w:p>
    <w:p w14:paraId="2D41D442" w14:textId="77777777" w:rsidR="00E61776" w:rsidRPr="00EE556D" w:rsidRDefault="00E61776" w:rsidP="00E61776">
      <w:pPr>
        <w:spacing w:beforeLines="20" w:before="48" w:afterLines="20" w:after="48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EE556D">
        <w:rPr>
          <w:rFonts w:ascii="Times New Roman" w:eastAsia="MS Mincho" w:hAnsi="Times New Roman" w:cs="Times New Roman"/>
          <w:sz w:val="22"/>
          <w:szCs w:val="22"/>
        </w:rPr>
        <w:t>Thank you for your participation.</w:t>
      </w:r>
    </w:p>
    <w:p w14:paraId="33B765B4" w14:textId="77777777" w:rsidR="00F822C5" w:rsidRDefault="00F822C5"/>
    <w:sectPr w:rsidR="00F82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FF3CFE"/>
    <w:multiLevelType w:val="hybridMultilevel"/>
    <w:tmpl w:val="3A8EEC2C"/>
    <w:lvl w:ilvl="0" w:tplc="982AFBA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FC34DBE"/>
    <w:multiLevelType w:val="hybridMultilevel"/>
    <w:tmpl w:val="7E78548A"/>
    <w:lvl w:ilvl="0" w:tplc="982AFBA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80B2459"/>
    <w:multiLevelType w:val="hybridMultilevel"/>
    <w:tmpl w:val="2FB24266"/>
    <w:lvl w:ilvl="0" w:tplc="982AFBA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74F28E4"/>
    <w:multiLevelType w:val="hybridMultilevel"/>
    <w:tmpl w:val="C6EE1B24"/>
    <w:lvl w:ilvl="0" w:tplc="982AFBA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022671"/>
    <w:multiLevelType w:val="hybridMultilevel"/>
    <w:tmpl w:val="10480EE0"/>
    <w:lvl w:ilvl="0" w:tplc="982AFBA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3B1BB3"/>
    <w:multiLevelType w:val="hybridMultilevel"/>
    <w:tmpl w:val="B8285280"/>
    <w:lvl w:ilvl="0" w:tplc="982AFBA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6623C29"/>
    <w:multiLevelType w:val="hybridMultilevel"/>
    <w:tmpl w:val="3D729E3A"/>
    <w:lvl w:ilvl="0" w:tplc="982AFBA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7AC1C2F"/>
    <w:multiLevelType w:val="hybridMultilevel"/>
    <w:tmpl w:val="711E0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163CB5"/>
    <w:multiLevelType w:val="hybridMultilevel"/>
    <w:tmpl w:val="50A8A5F4"/>
    <w:lvl w:ilvl="0" w:tplc="982AFBA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71E2CAF"/>
    <w:multiLevelType w:val="hybridMultilevel"/>
    <w:tmpl w:val="C68A37DA"/>
    <w:lvl w:ilvl="0" w:tplc="982AFBA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0A54ABF"/>
    <w:multiLevelType w:val="hybridMultilevel"/>
    <w:tmpl w:val="88B03538"/>
    <w:lvl w:ilvl="0" w:tplc="982AFBA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90023376">
    <w:abstractNumId w:val="7"/>
  </w:num>
  <w:num w:numId="2" w16cid:durableId="1967083220">
    <w:abstractNumId w:val="8"/>
  </w:num>
  <w:num w:numId="3" w16cid:durableId="1058285303">
    <w:abstractNumId w:val="1"/>
  </w:num>
  <w:num w:numId="4" w16cid:durableId="1274021368">
    <w:abstractNumId w:val="6"/>
  </w:num>
  <w:num w:numId="5" w16cid:durableId="545994049">
    <w:abstractNumId w:val="5"/>
  </w:num>
  <w:num w:numId="6" w16cid:durableId="1099372246">
    <w:abstractNumId w:val="3"/>
  </w:num>
  <w:num w:numId="7" w16cid:durableId="1162743901">
    <w:abstractNumId w:val="4"/>
  </w:num>
  <w:num w:numId="8" w16cid:durableId="1335261451">
    <w:abstractNumId w:val="0"/>
  </w:num>
  <w:num w:numId="9" w16cid:durableId="1765373631">
    <w:abstractNumId w:val="10"/>
  </w:num>
  <w:num w:numId="10" w16cid:durableId="1652827507">
    <w:abstractNumId w:val="2"/>
  </w:num>
  <w:num w:numId="11" w16cid:durableId="177702357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1MzIyN7KwNDMwMDBV0lEKTi0uzszPAykwrAUAnjoAoSwAAAA="/>
  </w:docVars>
  <w:rsids>
    <w:rsidRoot w:val="00E61776"/>
    <w:rsid w:val="000257E3"/>
    <w:rsid w:val="000718F7"/>
    <w:rsid w:val="000B4573"/>
    <w:rsid w:val="000C3F3E"/>
    <w:rsid w:val="00105236"/>
    <w:rsid w:val="0011080E"/>
    <w:rsid w:val="00184987"/>
    <w:rsid w:val="001B7702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744C2B"/>
    <w:rsid w:val="007C5F63"/>
    <w:rsid w:val="008127B3"/>
    <w:rsid w:val="008C08C4"/>
    <w:rsid w:val="008C5F73"/>
    <w:rsid w:val="00947AFE"/>
    <w:rsid w:val="00954FEF"/>
    <w:rsid w:val="009C3179"/>
    <w:rsid w:val="00AF2356"/>
    <w:rsid w:val="00B50683"/>
    <w:rsid w:val="00BC1D59"/>
    <w:rsid w:val="00CD6C70"/>
    <w:rsid w:val="00D0730F"/>
    <w:rsid w:val="00DD1824"/>
    <w:rsid w:val="00E61776"/>
    <w:rsid w:val="00E84B00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B07CB"/>
  <w15:chartTrackingRefBased/>
  <w15:docId w15:val="{1BDE54E8-E014-4D0D-958F-2D26522E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776"/>
    <w:pPr>
      <w:spacing w:before="0" w:beforeAutospacing="0" w:after="0" w:afterAutospacing="0" w:line="240" w:lineRule="auto"/>
    </w:pPr>
    <w:rPr>
      <w:rFonts w:eastAsiaTheme="minorEastAsia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/>
      <w:outlineLvl w:val="2"/>
    </w:pPr>
    <w:rPr>
      <w:rFonts w:eastAsiaTheme="majorEastAsia" w:cstheme="majorBidi"/>
      <w:b/>
      <w:kern w:val="2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/>
      <w:outlineLvl w:val="3"/>
    </w:pPr>
    <w:rPr>
      <w:rFonts w:eastAsiaTheme="majorEastAsia" w:cstheme="majorBidi"/>
      <w:b/>
      <w:i/>
      <w:iCs/>
      <w:kern w:val="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7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7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7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7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7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E6177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776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776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776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776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776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617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77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7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77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617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776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E617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7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7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776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E617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4-10-28T04:11:00Z</dcterms:created>
  <dcterms:modified xsi:type="dcterms:W3CDTF">2024-10-28T04:12:00Z</dcterms:modified>
</cp:coreProperties>
</file>